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DengXian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DengXian" w:cs="Times New Roman"/>
          <w:bCs/>
          <w:color w:val="000000"/>
          <w:kern w:val="0"/>
          <w:sz w:val="24"/>
          <w:szCs w:val="24"/>
          <w:lang w:val="en-US" w:eastAsia="zh-CN"/>
        </w:rPr>
        <w:t xml:space="preserve">  </w:t>
      </w:r>
      <w:r>
        <w:rPr>
          <w:rStyle w:val="13"/>
          <w:rFonts w:hint="eastAsia" w:ascii="Times New Roman" w:hAnsi="Times New Roman" w:eastAsia="TimesNewRoman" w:cs="Times New Roman"/>
          <w:color w:val="auto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egative </w:t>
      </w:r>
      <w:r>
        <w:rPr>
          <w:rStyle w:val="13"/>
          <w:rFonts w:hint="eastAsia" w:ascii="Times New Roman" w:hAnsi="Times New Roman" w:cs="Times New Roman"/>
          <w:color w:val="auto"/>
          <w:lang w:val="en-US" w:eastAsia="zh-CN"/>
        </w:rPr>
        <w:t>a</w:t>
      </w:r>
      <w:r>
        <w:rPr>
          <w:rStyle w:val="13"/>
          <w:rFonts w:hint="default" w:ascii="Times New Roman" w:hAnsi="Times New Roman" w:cs="Times New Roman"/>
          <w:color w:val="auto"/>
        </w:rPr>
        <w:t xml:space="preserve">ssociations betwee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NP sites</w:t>
      </w:r>
      <w:r>
        <w:rPr>
          <w:rStyle w:val="13"/>
          <w:rFonts w:hint="default" w:ascii="Times New Roman" w:hAnsi="Times New Roman" w:cs="Times New Roman"/>
          <w:color w:val="auto"/>
        </w:rPr>
        <w:t xml:space="preserve"> 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d </w:t>
      </w:r>
      <w:r>
        <w:rPr>
          <w:rStyle w:val="13"/>
          <w:rFonts w:hint="default" w:ascii="Times New Roman" w:hAnsi="Times New Roman" w:cs="Times New Roman"/>
          <w:color w:val="auto"/>
        </w:rPr>
        <w:t>AMS</w:t>
      </w:r>
    </w:p>
    <w:tbl>
      <w:tblPr>
        <w:tblStyle w:val="5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872"/>
        <w:gridCol w:w="1158"/>
        <w:gridCol w:w="1473"/>
        <w:gridCol w:w="1788"/>
        <w:gridCol w:w="2158"/>
        <w:gridCol w:w="1549"/>
        <w:gridCol w:w="807"/>
        <w:gridCol w:w="1549"/>
        <w:gridCol w:w="863"/>
        <w:gridCol w:w="8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</w:trPr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SNP ID</w:t>
            </w:r>
          </w:p>
        </w:tc>
        <w:tc>
          <w:tcPr>
            <w:tcW w:w="3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Gene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Model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Allele/Genotype</w:t>
            </w: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AMS group</w:t>
            </w:r>
            <w:bookmarkStart w:id="0" w:name="OLE_LINK1"/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bCs/>
                <w:i w:val="0"/>
                <w:iCs w:val="0"/>
                <w:color w:val="FF0000"/>
                <w:kern w:val="0"/>
                <w:sz w:val="18"/>
                <w:szCs w:val="18"/>
                <w:lang w:val="en-US" w:eastAsia="zh-CN"/>
              </w:rPr>
              <w:t>= 320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)</w:t>
            </w:r>
            <w:bookmarkEnd w:id="0"/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Non-AMS group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bCs/>
                <w:i w:val="0"/>
                <w:iCs w:val="0"/>
                <w:color w:val="FF0000"/>
                <w:kern w:val="0"/>
                <w:sz w:val="18"/>
                <w:szCs w:val="18"/>
                <w:lang w:val="en-US" w:eastAsia="zh-CN"/>
              </w:rPr>
              <w:t>= 284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 xml:space="preserve"> (95% CI)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Q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2066140</w:t>
            </w:r>
          </w:p>
        </w:tc>
        <w:tc>
          <w:tcPr>
            <w:tcW w:w="31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41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58 (56.1)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38 (59.9)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0 (43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26 (40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8 (30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4 (36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2 (50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0 (46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32 (0.92-1.8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34 (0.93-1.9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9 (18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8 (17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30 (0.81-2.0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8 (0.80-2.0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8 (30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4 (36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/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21 (69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8 (63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32 (0.94-1.8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33 (0.94-1.8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/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0 (81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4 (83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4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9 (18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8 (17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11 (0.73-1.6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8 (0.71-1.64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508618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67 (89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99 (89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7 (10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1 (10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53 (79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19 (78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1 (19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1 (21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7 (0.58-1.2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7 (0.58-1.30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1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53 (79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19 (78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3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/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4 (20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1 (21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1 (0.61-1.3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2 (0.62-1.3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4 (99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0 (10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05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045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1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339891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69 (89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18 (91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 xml:space="preserve">0.242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9 (10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0 (8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53 (79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6 (83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49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3 (19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6 (16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28 (0.84-1.9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7 (0.84-1.94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 (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40 (0.23-8.4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30 (0.21-7.9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53 (79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6 (83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3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/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6 (20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8 (16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28 (0.85-1.9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7 (0.84-1.9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/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6 (99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2 (99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75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 (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34 (0.22-8.0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5 (0.20-7.64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2275279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62 (72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5 (73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0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6 (27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3 (26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6 (52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8 (55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0 (40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9 (34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25 (0.89-1.76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7 (0.90-1.79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 (7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 (9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1 (0.45-1.4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1 (0.44-1.4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6 (52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8 (55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34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T/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3 (48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6 (44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16 (0.84-1.5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17 (0.85-1.62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96 (92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57 (90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1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 (7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 (9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74 (0.41-1.3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3 (0.41-1.31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3419896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EGLN1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46 (70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79 (7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38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0 (29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7 (3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7 (49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7 (44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50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57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2 (41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5 (44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5 (0.61-1.20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6 (0.61-1.21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9 (9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 (10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76 (0.43-1.3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9 (0.45-1.3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7 (49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7 (44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7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3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A/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1 (50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8 (55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3 (0.61-1.1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5 (0.61-1.1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/G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9 (9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52 (89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45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9 (9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 (10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2 (0.48-1.3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4 (0.49-1.44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4953354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EPAS1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58 (87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88 (86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2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82 (12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8 (13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2 (75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11 (74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70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4 (23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6 (23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8 (0.67-1.4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8 (0.67-1.4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 (1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 (2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58 (0.16-2.0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6 (0.18-2.39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2 (75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11 (74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7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79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/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8 (24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2 (25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4 (0.65-1.3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5 (0.65-1.3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6 (98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7 (97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40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 (1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 (2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58 (0.16-2.0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6 (0.18-2.40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868092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EPAS1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93 (92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15 (9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1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7 (7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3 (9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6 (86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6 (83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4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 (12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3 (15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2 (0.51-1.2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3 (0.52-1.31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 (1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51 (0.12-2.1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7 (0.13-2.4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6 (86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6 (83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A/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4 (13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8 (16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78 (0.50-1.2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0 (0.51-1.25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/G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7 (99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9 (98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4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 (1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53 (0.13-2.2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9 (0.14-2.49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0434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color w:val="auto"/>
                <w:kern w:val="0"/>
                <w:sz w:val="18"/>
                <w:szCs w:val="18"/>
              </w:rPr>
              <w:t>VEGF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79 (76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9 (75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3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49 (13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9 (24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1 (57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5 (55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17 (37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9 (39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2 (0.66-1.2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2 (0.65-1.29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 (5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 (5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1 (0.44-1.91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2 (0.44-1.9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1 (57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5 (55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1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6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A/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3 (42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4 (44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2 (0.66-1.2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2 (0.66-1.2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/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98 (94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4 (94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90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 (5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 (5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4 (0.46-1.9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5 (0.46-1.9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1156819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EGLN3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48 (7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00 (71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3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4 (29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0 (28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4 (51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8 (49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3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0 (38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4 (44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1 (0.58-1.1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9 (0.56-1.12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2 (10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 (6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50 (0.80-2.7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49 (0.80-2.7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4 (51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8 (49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5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T/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2 (48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42 (5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0 (0.65-1.2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8 (0.63-1.22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/C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4 (89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2 (93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0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2 (10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 (6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64 (0.90-2.9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65 (0.90-3.0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2301104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97 (93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31 (93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95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 (6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7 (6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8 (87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8 (87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4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 (12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5 (12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5 (0.65-1.6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4 (0.64-1.6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 (0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00 (0.00-NA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00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8 (87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8 (87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95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/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 (12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6 (12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2 (0.63-1.6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1 (0.62-1.6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/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9 (100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3 (99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 (0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00 (0.00-NA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00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2434438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77 (76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9 (75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753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45 (23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3 (24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7 (56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9 (57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7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3 (39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1 (36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9 (0.78-1.5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13 (0.80-1.59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1 (3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 (5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62 (0.28-1.3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4 (0.29-1.42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7 (56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9 (57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/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4 (43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17 (42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3 (0.74-1.4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6 (0.76-1.4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00 (96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0 (94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9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1 (3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 (5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60 (0.27-1.31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1 (0.28-1.3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2301112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64 (95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10 (95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924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 (4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 (4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9 (9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2 (90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49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 (8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 (9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0 (0.51-1.5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0 (0.51-1.60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 (0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9 (90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2 (90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1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C/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 (9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 (9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3 (0.53-1.6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3 (0.53-1.64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95 (99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8 (10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 (0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 (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NA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2301113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HIF1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31 (68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62 (64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69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9 (31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8 (35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9 (44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0 (42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038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3 (48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2 (43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8 (0.77-1.5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9 (0.77-1.5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 (7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8 (13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52 (0.29-0.9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4 (0.30-0.9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9 (44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0 (42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C/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6 (55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0 (57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5 (0.69-1.31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6 (0.69-1.3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92 (92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2 (86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017</w:t>
            </w: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 (7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8 (13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50 (0.29-0.8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2 (0.30-0.90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2295778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HIF1AN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86 (76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29 (75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7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52 (23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7 (24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4 (57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3 (57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93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9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18 (37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3 (36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1 (0.72-1.4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2 (0.72-1.4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 (5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 (6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9 (0.44-1.7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2 (0.45-1.8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4 (57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63 (57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9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/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5 (42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0 (42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0 (0.72-1.3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0 (0.72-1.39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/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02 (94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66 (94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7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79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 (5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7 (6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8 (0.44-1.76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1 (0.45-1.8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0883512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HIF1AN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97 (93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18 (91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48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3 (6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8 (8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8 (86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8 (84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9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1 (12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2 (14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4 (0.53-1.3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83 (0.52-1.32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 (0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1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29 (0.03-2.76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29 (0.03-2.85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8 (86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8 (84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3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32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/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2 (13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5 (15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80 (0.51-1.26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9 (0.50-1.25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9 (99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0 (98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5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 (0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 (1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29 (0.03-2.8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30 (0.03-2.92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4253623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41 (85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91 (87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74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1 (14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1 (12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3 (73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12 (75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0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5 (23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7 (23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2 (0.70-1.4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0 (0.68-1.4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8 (2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 (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3.64 (0.76-17.3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.05 (0.84-19.4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33 (73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12 (75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3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G/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83 (26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69 (24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9 (0.76-1.5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9 (0.75-1.5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/A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08 (97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9 (99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07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8 (2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 (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3.62 (0.76-17.1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.05 (0.84-19.3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135538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50 (55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18 (56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88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86 (45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8 (43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2 (32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2 (32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85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46 (45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4 (47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0.98 (0.68-1.4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0 (0.69-1.45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0 (22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7 (20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11 (0.71-1.7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14 (0.73-1.80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2 (32.1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2 (32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91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G/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16 (67.9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1 (67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02 (0.72-1.4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04 (0.74-1.4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GG/CG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48 (78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26 (79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57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70 (22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7 (20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12 (0.76-1.66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14 (0.77-1.70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4253681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504 (79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64 (81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4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34 (21.0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4 (18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7 (61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9 (66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47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10 (34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86 (30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23 (0.87-1.7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4 (0.87-1.75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 (3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 (3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28 (0.53-3.11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31 (0.54-3.21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7 (61.7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9 (66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T/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2 (38.3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5 (33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23 (0.88-1.7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4 (0.89-1.74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/C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07 (96.2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5 (96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69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C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 (3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 (3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19 (0.50-2.8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2 (0.50-2.9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s4253747</w:t>
            </w:r>
          </w:p>
        </w:tc>
        <w:tc>
          <w:tcPr>
            <w:tcW w:w="31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llel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96 (77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457 (8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68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44 (22.5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9 (19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4 (60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3 (64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2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8 (33.8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1 (32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12 (0.79-1.5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15 (0.81-1.62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 (5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 (3.2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89 (0.83-4.31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87 (0.81-4.2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94 (60.6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3 (64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31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T/AA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26 (39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00 (35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19 (0.85-1.66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21 (0.87-1.69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TT/AT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302 (94.4)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274 (96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FF0000"/>
                <w:kern w:val="0"/>
                <w:sz w:val="18"/>
                <w:szCs w:val="18"/>
                <w:lang w:val="en-US" w:eastAsia="zh-CN"/>
              </w:rPr>
              <w:t>0.14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29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0.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7" w:type="pct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AA</w:t>
            </w:r>
          </w:p>
        </w:tc>
        <w:tc>
          <w:tcPr>
            <w:tcW w:w="611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8 (5.6)</w:t>
            </w:r>
          </w:p>
        </w:tc>
        <w:tc>
          <w:tcPr>
            <w:tcW w:w="74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9 (3.2)</w:t>
            </w:r>
          </w:p>
        </w:tc>
        <w:tc>
          <w:tcPr>
            <w:tcW w:w="55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8"/>
                <w:szCs w:val="18"/>
              </w:rPr>
              <w:t>1.81 (0.80-4.11)</w:t>
            </w:r>
          </w:p>
        </w:tc>
        <w:tc>
          <w:tcPr>
            <w:tcW w:w="288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  <w:t>1.78 (0.78-4.04)</w:t>
            </w:r>
          </w:p>
        </w:tc>
        <w:tc>
          <w:tcPr>
            <w:tcW w:w="308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>
      <w:pPr>
        <w:widowControl/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DengXian" w:cs="Times New Roman"/>
          <w:iCs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 xml:space="preserve"> adjusted for age, BMI and smoking status. 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 indicted significant differen</w:t>
      </w:r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  <w:t>ce.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 xml:space="preserve"> </w:t>
      </w:r>
      <w:bookmarkStart w:id="1" w:name="OLE_LINK10"/>
      <w:bookmarkStart w:id="2" w:name="OLE_LINK8"/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 xml:space="preserve">“-” indicated “not available” for regression analysis or multiple hypothesis testing correction. </w:t>
      </w:r>
      <w:r>
        <w:rPr>
          <w:rFonts w:ascii="Times New Roman" w:hAnsi="Times New Roman" w:eastAsia="DengXian" w:cs="Times New Roman"/>
          <w:i/>
          <w:iCs/>
          <w:color w:val="FF0000"/>
          <w:kern w:val="0"/>
          <w:sz w:val="18"/>
          <w:szCs w:val="18"/>
        </w:rPr>
        <w:t>Q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>-value was calculated using Benjamini and Hochberg method in multiple hypothesis testing</w:t>
      </w:r>
      <w:r>
        <w:rPr>
          <w:rFonts w:hint="eastAsia" w:ascii="Times New Roman" w:hAnsi="Times New Roman" w:eastAsia="DengXian" w:cs="Times New Roman"/>
          <w:color w:val="FF0000"/>
          <w:kern w:val="0"/>
          <w:sz w:val="18"/>
          <w:szCs w:val="18"/>
          <w:lang w:val="en-US" w:eastAsia="zh-CN"/>
        </w:rPr>
        <w:t xml:space="preserve"> including 23 SNPs for AMS association analysis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sz w:val="18"/>
          <w:szCs w:val="18"/>
        </w:rPr>
        <w:t>SNP</w:t>
      </w:r>
      <w:r>
        <w:rPr>
          <w:rFonts w:hint="eastAsia" w:ascii="Times New Roman" w:hAnsi="Times New Roman" w:eastAsia="DengXian" w:cs="Times New Roman"/>
          <w:sz w:val="18"/>
          <w:szCs w:val="18"/>
        </w:rPr>
        <w:t>.</w:t>
      </w:r>
      <w:r>
        <w:rPr>
          <w:rFonts w:ascii="Times New Roman" w:hAnsi="Times New Roman" w:eastAsia="DengXian" w:cs="Times New Roman"/>
          <w:sz w:val="18"/>
          <w:szCs w:val="18"/>
        </w:rPr>
        <w:t xml:space="preserve"> Single nucleotide polymorphism</w:t>
      </w:r>
      <w:bookmarkEnd w:id="1"/>
      <w:bookmarkEnd w:id="2"/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  <w:t xml:space="preserve">; AMS. Acute mountain sickness; BMI. Body mass index; </w:t>
      </w:r>
      <w:r>
        <w:rPr>
          <w:rFonts w:ascii="Times New Roman" w:hAnsi="Times New Roman" w:eastAsia="DengXian" w:cs="Times New Roman"/>
          <w:i/>
          <w:iCs/>
          <w:color w:val="000000" w:themeColor="text1"/>
          <w:kern w:val="0"/>
          <w:sz w:val="18"/>
          <w:szCs w:val="18"/>
        </w:rPr>
        <w:t>OR</w:t>
      </w:r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  <w:t>. Odds ratio; CI. Confidence interval.</w:t>
      </w:r>
      <w:bookmarkStart w:id="3" w:name="_GoBack"/>
      <w:bookmarkEnd w:id="3"/>
    </w:p>
    <w:sectPr>
      <w:pgSz w:w="16838" w:h="11906" w:orient="landscape"/>
      <w:pgMar w:top="1440" w:right="1440" w:bottom="1440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">
    <w:altName w:val="宋体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Gulliv-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2B68"/>
    <w:rsid w:val="00001601"/>
    <w:rsid w:val="000021FE"/>
    <w:rsid w:val="0000327C"/>
    <w:rsid w:val="00003C92"/>
    <w:rsid w:val="00005CAE"/>
    <w:rsid w:val="00010C59"/>
    <w:rsid w:val="00012AAC"/>
    <w:rsid w:val="00020260"/>
    <w:rsid w:val="0002463C"/>
    <w:rsid w:val="000272D2"/>
    <w:rsid w:val="000378F2"/>
    <w:rsid w:val="00037DA7"/>
    <w:rsid w:val="00040867"/>
    <w:rsid w:val="00040D86"/>
    <w:rsid w:val="00045F3B"/>
    <w:rsid w:val="00050090"/>
    <w:rsid w:val="00052F01"/>
    <w:rsid w:val="000614E4"/>
    <w:rsid w:val="0006331E"/>
    <w:rsid w:val="000649ED"/>
    <w:rsid w:val="00064F86"/>
    <w:rsid w:val="00077AAD"/>
    <w:rsid w:val="00081AC4"/>
    <w:rsid w:val="000842E7"/>
    <w:rsid w:val="00091A30"/>
    <w:rsid w:val="00091CD6"/>
    <w:rsid w:val="0009357F"/>
    <w:rsid w:val="000A5A70"/>
    <w:rsid w:val="000B2EC9"/>
    <w:rsid w:val="000B6780"/>
    <w:rsid w:val="000C2EBA"/>
    <w:rsid w:val="000C307A"/>
    <w:rsid w:val="000C4A5E"/>
    <w:rsid w:val="000D3F54"/>
    <w:rsid w:val="000E250A"/>
    <w:rsid w:val="000E5EDA"/>
    <w:rsid w:val="000E7A4D"/>
    <w:rsid w:val="000F2E18"/>
    <w:rsid w:val="000F5938"/>
    <w:rsid w:val="00102849"/>
    <w:rsid w:val="00104333"/>
    <w:rsid w:val="00111A2F"/>
    <w:rsid w:val="0011257C"/>
    <w:rsid w:val="00120A0A"/>
    <w:rsid w:val="001218A3"/>
    <w:rsid w:val="001312E9"/>
    <w:rsid w:val="00133157"/>
    <w:rsid w:val="001602E2"/>
    <w:rsid w:val="001648FB"/>
    <w:rsid w:val="001674E9"/>
    <w:rsid w:val="00171012"/>
    <w:rsid w:val="001744F6"/>
    <w:rsid w:val="00181048"/>
    <w:rsid w:val="001916F3"/>
    <w:rsid w:val="00195038"/>
    <w:rsid w:val="001962A3"/>
    <w:rsid w:val="0019697C"/>
    <w:rsid w:val="00197DDE"/>
    <w:rsid w:val="001A1AE1"/>
    <w:rsid w:val="001A3014"/>
    <w:rsid w:val="001A3926"/>
    <w:rsid w:val="001A4307"/>
    <w:rsid w:val="001A7B7D"/>
    <w:rsid w:val="001B0C4A"/>
    <w:rsid w:val="001B2D60"/>
    <w:rsid w:val="001B7776"/>
    <w:rsid w:val="001C0D58"/>
    <w:rsid w:val="001C2F0B"/>
    <w:rsid w:val="001C2F47"/>
    <w:rsid w:val="001D460E"/>
    <w:rsid w:val="001D5AC7"/>
    <w:rsid w:val="001E39BA"/>
    <w:rsid w:val="001F5C4C"/>
    <w:rsid w:val="001F6EC9"/>
    <w:rsid w:val="001F7A42"/>
    <w:rsid w:val="00210B8E"/>
    <w:rsid w:val="00211020"/>
    <w:rsid w:val="002114DE"/>
    <w:rsid w:val="0021264F"/>
    <w:rsid w:val="00216861"/>
    <w:rsid w:val="00226BAF"/>
    <w:rsid w:val="002402DB"/>
    <w:rsid w:val="00242419"/>
    <w:rsid w:val="002431E4"/>
    <w:rsid w:val="00244112"/>
    <w:rsid w:val="00251706"/>
    <w:rsid w:val="002517C4"/>
    <w:rsid w:val="00254474"/>
    <w:rsid w:val="00265378"/>
    <w:rsid w:val="00265A19"/>
    <w:rsid w:val="00266C27"/>
    <w:rsid w:val="0027035D"/>
    <w:rsid w:val="002722DD"/>
    <w:rsid w:val="002729C2"/>
    <w:rsid w:val="00276CC0"/>
    <w:rsid w:val="002917AB"/>
    <w:rsid w:val="00295667"/>
    <w:rsid w:val="002A53D7"/>
    <w:rsid w:val="002C628C"/>
    <w:rsid w:val="002D02D4"/>
    <w:rsid w:val="002E21EC"/>
    <w:rsid w:val="002E36F3"/>
    <w:rsid w:val="002E562D"/>
    <w:rsid w:val="002E5D5D"/>
    <w:rsid w:val="002E64B0"/>
    <w:rsid w:val="002E6640"/>
    <w:rsid w:val="002F2A3D"/>
    <w:rsid w:val="002F3C8A"/>
    <w:rsid w:val="002F4700"/>
    <w:rsid w:val="002F4757"/>
    <w:rsid w:val="003031F8"/>
    <w:rsid w:val="00305624"/>
    <w:rsid w:val="00313DA0"/>
    <w:rsid w:val="0032238D"/>
    <w:rsid w:val="0032439C"/>
    <w:rsid w:val="00340CD2"/>
    <w:rsid w:val="00342E02"/>
    <w:rsid w:val="00350A5B"/>
    <w:rsid w:val="00352A30"/>
    <w:rsid w:val="00363130"/>
    <w:rsid w:val="0036393C"/>
    <w:rsid w:val="00366A76"/>
    <w:rsid w:val="00373C56"/>
    <w:rsid w:val="003745AD"/>
    <w:rsid w:val="00386B6F"/>
    <w:rsid w:val="00386C25"/>
    <w:rsid w:val="00387DB3"/>
    <w:rsid w:val="00390805"/>
    <w:rsid w:val="00392872"/>
    <w:rsid w:val="0039713E"/>
    <w:rsid w:val="003A1E6C"/>
    <w:rsid w:val="003A7CD1"/>
    <w:rsid w:val="003C0BE5"/>
    <w:rsid w:val="003D4087"/>
    <w:rsid w:val="003D5784"/>
    <w:rsid w:val="003E2DEE"/>
    <w:rsid w:val="003E7478"/>
    <w:rsid w:val="003F1D38"/>
    <w:rsid w:val="0040006A"/>
    <w:rsid w:val="00400894"/>
    <w:rsid w:val="004041F9"/>
    <w:rsid w:val="0040570C"/>
    <w:rsid w:val="004065DC"/>
    <w:rsid w:val="00410C0A"/>
    <w:rsid w:val="00416B49"/>
    <w:rsid w:val="004222CF"/>
    <w:rsid w:val="004243F2"/>
    <w:rsid w:val="00425BD1"/>
    <w:rsid w:val="00431597"/>
    <w:rsid w:val="004413D2"/>
    <w:rsid w:val="00453248"/>
    <w:rsid w:val="00457618"/>
    <w:rsid w:val="004602CB"/>
    <w:rsid w:val="00463F86"/>
    <w:rsid w:val="00475018"/>
    <w:rsid w:val="0047581D"/>
    <w:rsid w:val="00483D95"/>
    <w:rsid w:val="004848EE"/>
    <w:rsid w:val="0049180E"/>
    <w:rsid w:val="004955A3"/>
    <w:rsid w:val="004A2E58"/>
    <w:rsid w:val="004A5233"/>
    <w:rsid w:val="004A7918"/>
    <w:rsid w:val="004C05FA"/>
    <w:rsid w:val="004C0C45"/>
    <w:rsid w:val="004C2A38"/>
    <w:rsid w:val="004C4A9F"/>
    <w:rsid w:val="004C6035"/>
    <w:rsid w:val="004D433F"/>
    <w:rsid w:val="004D4779"/>
    <w:rsid w:val="004D713E"/>
    <w:rsid w:val="004E5AFF"/>
    <w:rsid w:val="004F0829"/>
    <w:rsid w:val="004F2C90"/>
    <w:rsid w:val="00503C87"/>
    <w:rsid w:val="00507328"/>
    <w:rsid w:val="005129DD"/>
    <w:rsid w:val="00514F28"/>
    <w:rsid w:val="00515E2D"/>
    <w:rsid w:val="00516817"/>
    <w:rsid w:val="005277DD"/>
    <w:rsid w:val="00527965"/>
    <w:rsid w:val="005303A2"/>
    <w:rsid w:val="00531EA9"/>
    <w:rsid w:val="00543D2F"/>
    <w:rsid w:val="00545F8B"/>
    <w:rsid w:val="00554852"/>
    <w:rsid w:val="00554F0E"/>
    <w:rsid w:val="0055570E"/>
    <w:rsid w:val="0056107A"/>
    <w:rsid w:val="005701B8"/>
    <w:rsid w:val="00572737"/>
    <w:rsid w:val="005808D5"/>
    <w:rsid w:val="00581C40"/>
    <w:rsid w:val="00582BFE"/>
    <w:rsid w:val="00583C9E"/>
    <w:rsid w:val="005B147B"/>
    <w:rsid w:val="005B1D06"/>
    <w:rsid w:val="005B4FE4"/>
    <w:rsid w:val="005D301B"/>
    <w:rsid w:val="005D3942"/>
    <w:rsid w:val="005D3C6C"/>
    <w:rsid w:val="005D7828"/>
    <w:rsid w:val="005E0AA2"/>
    <w:rsid w:val="005E0C78"/>
    <w:rsid w:val="005E6DBE"/>
    <w:rsid w:val="005F583B"/>
    <w:rsid w:val="00601976"/>
    <w:rsid w:val="006030B6"/>
    <w:rsid w:val="00613237"/>
    <w:rsid w:val="00615307"/>
    <w:rsid w:val="00617383"/>
    <w:rsid w:val="00620D05"/>
    <w:rsid w:val="006251FA"/>
    <w:rsid w:val="0062522B"/>
    <w:rsid w:val="00625892"/>
    <w:rsid w:val="00627F7B"/>
    <w:rsid w:val="006413B1"/>
    <w:rsid w:val="00642393"/>
    <w:rsid w:val="00642DD9"/>
    <w:rsid w:val="00646E16"/>
    <w:rsid w:val="006515A5"/>
    <w:rsid w:val="006523B7"/>
    <w:rsid w:val="006633F1"/>
    <w:rsid w:val="00666A59"/>
    <w:rsid w:val="006768E0"/>
    <w:rsid w:val="006811A7"/>
    <w:rsid w:val="006824E8"/>
    <w:rsid w:val="00693683"/>
    <w:rsid w:val="006A1BAD"/>
    <w:rsid w:val="006A3AF1"/>
    <w:rsid w:val="006A4E22"/>
    <w:rsid w:val="006A51A1"/>
    <w:rsid w:val="006A5651"/>
    <w:rsid w:val="006B5A41"/>
    <w:rsid w:val="006C181F"/>
    <w:rsid w:val="006C474C"/>
    <w:rsid w:val="006E12D9"/>
    <w:rsid w:val="006E1EE1"/>
    <w:rsid w:val="006E33D2"/>
    <w:rsid w:val="006F2ACF"/>
    <w:rsid w:val="006F5755"/>
    <w:rsid w:val="007050D9"/>
    <w:rsid w:val="0071601F"/>
    <w:rsid w:val="007202B3"/>
    <w:rsid w:val="0072610B"/>
    <w:rsid w:val="007320AE"/>
    <w:rsid w:val="0074005F"/>
    <w:rsid w:val="007408AA"/>
    <w:rsid w:val="007448B2"/>
    <w:rsid w:val="00750A00"/>
    <w:rsid w:val="007573D8"/>
    <w:rsid w:val="00757DD9"/>
    <w:rsid w:val="007624DC"/>
    <w:rsid w:val="00763043"/>
    <w:rsid w:val="00763106"/>
    <w:rsid w:val="007648E0"/>
    <w:rsid w:val="007757F7"/>
    <w:rsid w:val="00782C1B"/>
    <w:rsid w:val="0079465A"/>
    <w:rsid w:val="007959DC"/>
    <w:rsid w:val="00797101"/>
    <w:rsid w:val="007A0FE8"/>
    <w:rsid w:val="007A4328"/>
    <w:rsid w:val="007A4C98"/>
    <w:rsid w:val="007A7A71"/>
    <w:rsid w:val="007B2764"/>
    <w:rsid w:val="007B3201"/>
    <w:rsid w:val="007B4096"/>
    <w:rsid w:val="007B63A7"/>
    <w:rsid w:val="007C1E73"/>
    <w:rsid w:val="007C1F10"/>
    <w:rsid w:val="007C2611"/>
    <w:rsid w:val="007C4CA3"/>
    <w:rsid w:val="007D1495"/>
    <w:rsid w:val="007D2FC0"/>
    <w:rsid w:val="007D3621"/>
    <w:rsid w:val="00803AF5"/>
    <w:rsid w:val="00803DE4"/>
    <w:rsid w:val="00816B09"/>
    <w:rsid w:val="0082125A"/>
    <w:rsid w:val="00824AFE"/>
    <w:rsid w:val="00825214"/>
    <w:rsid w:val="00825468"/>
    <w:rsid w:val="00827DCD"/>
    <w:rsid w:val="00832B49"/>
    <w:rsid w:val="00833972"/>
    <w:rsid w:val="00833B35"/>
    <w:rsid w:val="008347EB"/>
    <w:rsid w:val="0086133A"/>
    <w:rsid w:val="00862FD1"/>
    <w:rsid w:val="00870639"/>
    <w:rsid w:val="008772FC"/>
    <w:rsid w:val="00882DD5"/>
    <w:rsid w:val="00884BE2"/>
    <w:rsid w:val="0089135D"/>
    <w:rsid w:val="00891BE7"/>
    <w:rsid w:val="00895138"/>
    <w:rsid w:val="00897B8D"/>
    <w:rsid w:val="008A0C23"/>
    <w:rsid w:val="008A11FA"/>
    <w:rsid w:val="008B1242"/>
    <w:rsid w:val="008B53C3"/>
    <w:rsid w:val="008C6463"/>
    <w:rsid w:val="008C65EA"/>
    <w:rsid w:val="008C689A"/>
    <w:rsid w:val="008C68C5"/>
    <w:rsid w:val="008C7DCE"/>
    <w:rsid w:val="008E2DB3"/>
    <w:rsid w:val="008E333E"/>
    <w:rsid w:val="008E6E9A"/>
    <w:rsid w:val="008F5522"/>
    <w:rsid w:val="00901062"/>
    <w:rsid w:val="00907074"/>
    <w:rsid w:val="00915384"/>
    <w:rsid w:val="00930CE7"/>
    <w:rsid w:val="0093135D"/>
    <w:rsid w:val="00932881"/>
    <w:rsid w:val="00933C43"/>
    <w:rsid w:val="0093723D"/>
    <w:rsid w:val="009445AE"/>
    <w:rsid w:val="00946588"/>
    <w:rsid w:val="009477B0"/>
    <w:rsid w:val="00963C8A"/>
    <w:rsid w:val="00964384"/>
    <w:rsid w:val="00964DF7"/>
    <w:rsid w:val="00966D8F"/>
    <w:rsid w:val="00967BA5"/>
    <w:rsid w:val="00975094"/>
    <w:rsid w:val="00980A90"/>
    <w:rsid w:val="00982275"/>
    <w:rsid w:val="009902CC"/>
    <w:rsid w:val="00996AE1"/>
    <w:rsid w:val="009A2237"/>
    <w:rsid w:val="009A7542"/>
    <w:rsid w:val="009B4940"/>
    <w:rsid w:val="009B5710"/>
    <w:rsid w:val="009D079F"/>
    <w:rsid w:val="009E12E1"/>
    <w:rsid w:val="009F282A"/>
    <w:rsid w:val="009F7430"/>
    <w:rsid w:val="00A06B4D"/>
    <w:rsid w:val="00A30241"/>
    <w:rsid w:val="00A30B06"/>
    <w:rsid w:val="00A34150"/>
    <w:rsid w:val="00A34FA8"/>
    <w:rsid w:val="00A36F6E"/>
    <w:rsid w:val="00A533EC"/>
    <w:rsid w:val="00A53D4E"/>
    <w:rsid w:val="00A61120"/>
    <w:rsid w:val="00A7185E"/>
    <w:rsid w:val="00A72126"/>
    <w:rsid w:val="00A85118"/>
    <w:rsid w:val="00A872FB"/>
    <w:rsid w:val="00AA11B4"/>
    <w:rsid w:val="00AA5B2B"/>
    <w:rsid w:val="00AA6A45"/>
    <w:rsid w:val="00AB1E0F"/>
    <w:rsid w:val="00AB4935"/>
    <w:rsid w:val="00AC32FA"/>
    <w:rsid w:val="00AD46CA"/>
    <w:rsid w:val="00AE10C1"/>
    <w:rsid w:val="00AE56F8"/>
    <w:rsid w:val="00AE7D01"/>
    <w:rsid w:val="00AF0961"/>
    <w:rsid w:val="00AF5CF8"/>
    <w:rsid w:val="00B04D03"/>
    <w:rsid w:val="00B20431"/>
    <w:rsid w:val="00B20B0F"/>
    <w:rsid w:val="00B23391"/>
    <w:rsid w:val="00B351B1"/>
    <w:rsid w:val="00B35CC1"/>
    <w:rsid w:val="00B406EC"/>
    <w:rsid w:val="00B41157"/>
    <w:rsid w:val="00B4291A"/>
    <w:rsid w:val="00B46E47"/>
    <w:rsid w:val="00B514E4"/>
    <w:rsid w:val="00B52B83"/>
    <w:rsid w:val="00B55E3D"/>
    <w:rsid w:val="00B6320F"/>
    <w:rsid w:val="00B77C7A"/>
    <w:rsid w:val="00B77C90"/>
    <w:rsid w:val="00B804B0"/>
    <w:rsid w:val="00B8236B"/>
    <w:rsid w:val="00B84AC9"/>
    <w:rsid w:val="00B85513"/>
    <w:rsid w:val="00B86647"/>
    <w:rsid w:val="00B9448C"/>
    <w:rsid w:val="00B94E7D"/>
    <w:rsid w:val="00BB71BD"/>
    <w:rsid w:val="00BC6E2A"/>
    <w:rsid w:val="00BC7050"/>
    <w:rsid w:val="00BD4A96"/>
    <w:rsid w:val="00BE0921"/>
    <w:rsid w:val="00BE211A"/>
    <w:rsid w:val="00BE6046"/>
    <w:rsid w:val="00BF525D"/>
    <w:rsid w:val="00C04A92"/>
    <w:rsid w:val="00C11AEA"/>
    <w:rsid w:val="00C20603"/>
    <w:rsid w:val="00C30B3C"/>
    <w:rsid w:val="00C355AA"/>
    <w:rsid w:val="00C4486F"/>
    <w:rsid w:val="00C50A2C"/>
    <w:rsid w:val="00C53E47"/>
    <w:rsid w:val="00C65F60"/>
    <w:rsid w:val="00C71350"/>
    <w:rsid w:val="00C73C3B"/>
    <w:rsid w:val="00C802AF"/>
    <w:rsid w:val="00C802BE"/>
    <w:rsid w:val="00C828DB"/>
    <w:rsid w:val="00C8514D"/>
    <w:rsid w:val="00C8670E"/>
    <w:rsid w:val="00CA1249"/>
    <w:rsid w:val="00CA2E72"/>
    <w:rsid w:val="00CB4ED9"/>
    <w:rsid w:val="00CD3F34"/>
    <w:rsid w:val="00CD6306"/>
    <w:rsid w:val="00CE0C2E"/>
    <w:rsid w:val="00CE3713"/>
    <w:rsid w:val="00CE78D4"/>
    <w:rsid w:val="00CF2E5E"/>
    <w:rsid w:val="00CF3FE0"/>
    <w:rsid w:val="00CF65AC"/>
    <w:rsid w:val="00D01E7C"/>
    <w:rsid w:val="00D02290"/>
    <w:rsid w:val="00D02FA9"/>
    <w:rsid w:val="00D078D9"/>
    <w:rsid w:val="00D1523F"/>
    <w:rsid w:val="00D1603D"/>
    <w:rsid w:val="00D162CA"/>
    <w:rsid w:val="00D16C8B"/>
    <w:rsid w:val="00D25ECB"/>
    <w:rsid w:val="00D31C43"/>
    <w:rsid w:val="00D378A1"/>
    <w:rsid w:val="00D4515F"/>
    <w:rsid w:val="00D4769C"/>
    <w:rsid w:val="00D47E70"/>
    <w:rsid w:val="00D50462"/>
    <w:rsid w:val="00D55147"/>
    <w:rsid w:val="00D5524C"/>
    <w:rsid w:val="00D62D95"/>
    <w:rsid w:val="00D636E8"/>
    <w:rsid w:val="00D73303"/>
    <w:rsid w:val="00D74C93"/>
    <w:rsid w:val="00D906EB"/>
    <w:rsid w:val="00D92CBD"/>
    <w:rsid w:val="00D95B00"/>
    <w:rsid w:val="00DA1DB1"/>
    <w:rsid w:val="00DA2510"/>
    <w:rsid w:val="00DA2E02"/>
    <w:rsid w:val="00DA406A"/>
    <w:rsid w:val="00DB28EA"/>
    <w:rsid w:val="00DB2E4A"/>
    <w:rsid w:val="00DB7D72"/>
    <w:rsid w:val="00DC1B95"/>
    <w:rsid w:val="00DC5233"/>
    <w:rsid w:val="00DC6F92"/>
    <w:rsid w:val="00DD2DAA"/>
    <w:rsid w:val="00DE6FB4"/>
    <w:rsid w:val="00DF0C90"/>
    <w:rsid w:val="00DF52EE"/>
    <w:rsid w:val="00DF64C2"/>
    <w:rsid w:val="00DF7121"/>
    <w:rsid w:val="00E000BA"/>
    <w:rsid w:val="00E04E12"/>
    <w:rsid w:val="00E054F8"/>
    <w:rsid w:val="00E110B6"/>
    <w:rsid w:val="00E11B79"/>
    <w:rsid w:val="00E125CB"/>
    <w:rsid w:val="00E14985"/>
    <w:rsid w:val="00E161FF"/>
    <w:rsid w:val="00E21A31"/>
    <w:rsid w:val="00E30139"/>
    <w:rsid w:val="00E30975"/>
    <w:rsid w:val="00E31E97"/>
    <w:rsid w:val="00E33292"/>
    <w:rsid w:val="00E34AB5"/>
    <w:rsid w:val="00E35B59"/>
    <w:rsid w:val="00E4126B"/>
    <w:rsid w:val="00E4236D"/>
    <w:rsid w:val="00E4259A"/>
    <w:rsid w:val="00E42B68"/>
    <w:rsid w:val="00E50541"/>
    <w:rsid w:val="00E55064"/>
    <w:rsid w:val="00E55FCF"/>
    <w:rsid w:val="00E5629B"/>
    <w:rsid w:val="00E571E1"/>
    <w:rsid w:val="00E63198"/>
    <w:rsid w:val="00E658BA"/>
    <w:rsid w:val="00E675F5"/>
    <w:rsid w:val="00E739F3"/>
    <w:rsid w:val="00E819FA"/>
    <w:rsid w:val="00E82636"/>
    <w:rsid w:val="00E82BA7"/>
    <w:rsid w:val="00E85722"/>
    <w:rsid w:val="00E8743B"/>
    <w:rsid w:val="00E941B3"/>
    <w:rsid w:val="00E94954"/>
    <w:rsid w:val="00E96337"/>
    <w:rsid w:val="00EA11FB"/>
    <w:rsid w:val="00EA2638"/>
    <w:rsid w:val="00EA2D3A"/>
    <w:rsid w:val="00EA520C"/>
    <w:rsid w:val="00EB0078"/>
    <w:rsid w:val="00EB2BBF"/>
    <w:rsid w:val="00EB5203"/>
    <w:rsid w:val="00EC2A90"/>
    <w:rsid w:val="00ED1118"/>
    <w:rsid w:val="00ED3558"/>
    <w:rsid w:val="00ED538A"/>
    <w:rsid w:val="00EE1267"/>
    <w:rsid w:val="00EE1B4F"/>
    <w:rsid w:val="00EE7401"/>
    <w:rsid w:val="00EF1BFA"/>
    <w:rsid w:val="00F00C6C"/>
    <w:rsid w:val="00F01BF1"/>
    <w:rsid w:val="00F062B8"/>
    <w:rsid w:val="00F07A4C"/>
    <w:rsid w:val="00F105C9"/>
    <w:rsid w:val="00F10A97"/>
    <w:rsid w:val="00F14252"/>
    <w:rsid w:val="00F15846"/>
    <w:rsid w:val="00F26AC7"/>
    <w:rsid w:val="00F27DB0"/>
    <w:rsid w:val="00F339EC"/>
    <w:rsid w:val="00F367FF"/>
    <w:rsid w:val="00F42451"/>
    <w:rsid w:val="00F43F1D"/>
    <w:rsid w:val="00F56180"/>
    <w:rsid w:val="00F56EAA"/>
    <w:rsid w:val="00F60E05"/>
    <w:rsid w:val="00F656F5"/>
    <w:rsid w:val="00F71C24"/>
    <w:rsid w:val="00F8303E"/>
    <w:rsid w:val="00F84307"/>
    <w:rsid w:val="00F93BD9"/>
    <w:rsid w:val="00F9455E"/>
    <w:rsid w:val="00FA07F4"/>
    <w:rsid w:val="00FA2A68"/>
    <w:rsid w:val="00FA4DF0"/>
    <w:rsid w:val="00FC2EC1"/>
    <w:rsid w:val="00FD0BA2"/>
    <w:rsid w:val="00FD2285"/>
    <w:rsid w:val="00FD2808"/>
    <w:rsid w:val="00FD466A"/>
    <w:rsid w:val="00FE27EF"/>
    <w:rsid w:val="00FE37EF"/>
    <w:rsid w:val="00FE6B96"/>
    <w:rsid w:val="00FF029C"/>
    <w:rsid w:val="04B82C6D"/>
    <w:rsid w:val="09DF0A49"/>
    <w:rsid w:val="0D736051"/>
    <w:rsid w:val="16144DE3"/>
    <w:rsid w:val="1ED24D64"/>
    <w:rsid w:val="2B815B02"/>
    <w:rsid w:val="31C546CD"/>
    <w:rsid w:val="32E37B2B"/>
    <w:rsid w:val="583A7944"/>
    <w:rsid w:val="5AC246A9"/>
    <w:rsid w:val="5F88405D"/>
    <w:rsid w:val="693F2057"/>
    <w:rsid w:val="7F7D3F0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fontstyle01"/>
    <w:basedOn w:val="7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14">
    <w:name w:val="apple-converted-space"/>
    <w:basedOn w:val="7"/>
    <w:qFormat/>
    <w:uiPriority w:val="0"/>
  </w:style>
  <w:style w:type="character" w:customStyle="1" w:styleId="15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DengXian" w:hAnsi="宋体" w:eastAsia="DengXian" w:cs="宋体"/>
      <w:kern w:val="0"/>
      <w:sz w:val="18"/>
      <w:szCs w:val="18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1">
    <w:name w:val="xl69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2">
    <w:name w:val="xl70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3">
    <w:name w:val="xl7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4">
    <w:name w:val="xl7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5">
    <w:name w:val="xl7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6">
    <w:name w:val="xl74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7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">
    <w:name w:val="xl7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">
    <w:name w:val="xl7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0">
    <w:name w:val="xl78"/>
    <w:basedOn w:val="1"/>
    <w:qFormat/>
    <w:uiPriority w:val="0"/>
    <w:pPr>
      <w:widowControl/>
      <w:shd w:val="clear" w:color="000000" w:fill="F4B082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1">
    <w:name w:val="xl7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2">
    <w:name w:val="xl80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3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4">
    <w:name w:val="xl8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5">
    <w:name w:val="xl8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6">
    <w:name w:val="xl8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7">
    <w:name w:val="xl8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8">
    <w:name w:val="xl86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9">
    <w:name w:val="xl87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0">
    <w:name w:val="xl88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1">
    <w:name w:val="xl8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42">
    <w:name w:val="xl9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3">
    <w:name w:val="xl9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4">
    <w:name w:val="xl9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45">
    <w:name w:val="List Paragraph"/>
    <w:basedOn w:val="1"/>
    <w:qFormat/>
    <w:uiPriority w:val="34"/>
    <w:pPr>
      <w:ind w:firstLine="420" w:firstLineChars="200"/>
    </w:pPr>
  </w:style>
  <w:style w:type="character" w:customStyle="1" w:styleId="46">
    <w:name w:val="不明显强调1"/>
    <w:basedOn w:val="7"/>
    <w:qFormat/>
    <w:uiPriority w:val="19"/>
    <w:rPr>
      <w:i/>
      <w:iCs/>
      <w:color w:val="7F7F7F" w:themeColor="text1" w:themeTint="7F"/>
    </w:rPr>
  </w:style>
  <w:style w:type="character" w:customStyle="1" w:styleId="47">
    <w:name w:val="fontstyle21"/>
    <w:basedOn w:val="7"/>
    <w:qFormat/>
    <w:uiPriority w:val="0"/>
    <w:rPr>
      <w:rFonts w:hint="default" w:ascii="AdvGulliv-I" w:hAnsi="AdvGulliv-I"/>
      <w:color w:val="000000"/>
      <w:sz w:val="14"/>
      <w:szCs w:val="14"/>
    </w:rPr>
  </w:style>
  <w:style w:type="character" w:customStyle="1" w:styleId="48">
    <w:name w:val="fontstyle31"/>
    <w:basedOn w:val="7"/>
    <w:qFormat/>
    <w:uiPriority w:val="0"/>
    <w:rPr>
      <w:rFonts w:hint="default" w:ascii="AdvP4C4E74" w:hAnsi="AdvP4C4E74"/>
      <w:color w:val="000000"/>
      <w:sz w:val="8"/>
      <w:szCs w:val="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F0CF37-3F0B-4090-90FC-BE53EAA43A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0</Pages>
  <Words>1316</Words>
  <Characters>7503</Characters>
  <Lines>62</Lines>
  <Paragraphs>17</Paragraphs>
  <TotalTime>0</TotalTime>
  <ScaleCrop>false</ScaleCrop>
  <LinksUpToDate>false</LinksUpToDate>
  <CharactersWithSpaces>8802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4:24:00Z</dcterms:created>
  <dc:creator>皮皮熊</dc:creator>
  <cp:lastModifiedBy>Administrator</cp:lastModifiedBy>
  <dcterms:modified xsi:type="dcterms:W3CDTF">2020-07-09T09:08:10Z</dcterms:modified>
  <cp:revision>20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